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B259EA" w14:textId="7CDB0E84" w:rsidR="00717A9E" w:rsidRDefault="00EA2FD9">
      <w:r>
        <w:rPr>
          <w:b/>
          <w:bCs/>
          <w:lang w:val="en-US"/>
        </w:rPr>
        <w:t xml:space="preserve">Supplementary </w:t>
      </w:r>
      <w:r w:rsidR="00066FF6">
        <w:rPr>
          <w:b/>
          <w:bCs/>
          <w:lang w:val="en-US"/>
        </w:rPr>
        <w:t xml:space="preserve">File 6 : </w:t>
      </w:r>
      <w:r>
        <w:rPr>
          <w:b/>
          <w:bCs/>
          <w:lang w:val="en-US"/>
        </w:rPr>
        <w:t xml:space="preserve">Table  </w:t>
      </w:r>
      <w:r>
        <w:rPr>
          <w:lang w:val="en-US"/>
        </w:rPr>
        <w:t>Data on the immunohistochemical Sars-CoV-2 positive cell count and grade in different respiratory sites and cells.</w:t>
      </w:r>
    </w:p>
    <w:tbl>
      <w:tblPr>
        <w:tblW w:w="14649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54"/>
        <w:gridCol w:w="770"/>
        <w:gridCol w:w="1292"/>
        <w:gridCol w:w="974"/>
        <w:gridCol w:w="794"/>
        <w:gridCol w:w="1490"/>
        <w:gridCol w:w="1172"/>
        <w:gridCol w:w="1271"/>
        <w:gridCol w:w="954"/>
        <w:gridCol w:w="1486"/>
        <w:gridCol w:w="1197"/>
        <w:gridCol w:w="1455"/>
        <w:gridCol w:w="940"/>
      </w:tblGrid>
      <w:tr w:rsidR="00717A9E" w14:paraId="046B3A1C" w14:textId="77777777">
        <w:trPr>
          <w:trHeight w:val="302"/>
        </w:trPr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B306C6F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ID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BBC8CB5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Cat.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B6EBFEF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Nose CC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2C63F44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Nose G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A75EEE3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 xml:space="preserve">OEp 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95A7CD7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Trachea CC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F74200B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Trachea G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4FE1AF8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Lung CC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35D4ED1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Lung G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DA5A701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Lung BEp CC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704AD9A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Lung tpI CC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984B76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Lung alv.mac. CC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37D9935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Lung other cells CC</w:t>
            </w:r>
          </w:p>
        </w:tc>
      </w:tr>
      <w:tr w:rsidR="00717A9E" w14:paraId="73403964" w14:textId="77777777">
        <w:trPr>
          <w:trHeight w:val="302"/>
        </w:trPr>
        <w:tc>
          <w:tcPr>
            <w:tcW w:w="854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0A0EBF6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8890126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AFE0545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E1CE237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51F09A8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2C25C48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55AFF5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F035804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E548B5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C733691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B0132F7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80D02D9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63325D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</w:tr>
      <w:tr w:rsidR="00717A9E" w14:paraId="0B12AA69" w14:textId="77777777">
        <w:trPr>
          <w:trHeight w:val="302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1E6B4A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AAE3ABA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</w:t>
            </w:r>
          </w:p>
        </w:tc>
        <w:tc>
          <w:tcPr>
            <w:tcW w:w="129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90F97EF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6449CA8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13AB8B7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4CD1C98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BCEE46F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B1E61C6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799AE8A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DC9B427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E113C11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55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63A5AC7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7B94ED9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</w:tr>
      <w:tr w:rsidR="00717A9E" w14:paraId="3D80C97B" w14:textId="77777777">
        <w:trPr>
          <w:trHeight w:val="479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6202DDF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B8CB8E6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</w:t>
            </w:r>
          </w:p>
        </w:tc>
        <w:tc>
          <w:tcPr>
            <w:tcW w:w="129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09E372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0B7C1A5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48C99E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0FA01C5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222D941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DF561A9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9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9B0826F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388C7B2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161DCA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55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25B6043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688E9D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</w:tr>
      <w:tr w:rsidR="00717A9E" w14:paraId="0789FC49" w14:textId="77777777">
        <w:trPr>
          <w:trHeight w:val="302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0BE59B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1856A45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</w:t>
            </w:r>
          </w:p>
        </w:tc>
        <w:tc>
          <w:tcPr>
            <w:tcW w:w="129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64AC544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D7E8045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90BA43F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EA8BBC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A39D382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773FDD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7DEE6BF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D46F0B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58EB48B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55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EB0F45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59B72A6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</w:tr>
      <w:tr w:rsidR="00717A9E" w14:paraId="1EB5F01E" w14:textId="77777777">
        <w:trPr>
          <w:trHeight w:val="302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3A035EA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4413118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</w:t>
            </w:r>
          </w:p>
        </w:tc>
        <w:tc>
          <w:tcPr>
            <w:tcW w:w="129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4052C74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587239A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C6D8D08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1C84DB1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C59345A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53A2B40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39A05D3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6DE45C0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8267EEA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55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7DF9846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7E170EB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</w:tr>
      <w:tr w:rsidR="00717A9E" w14:paraId="693CF716" w14:textId="77777777">
        <w:trPr>
          <w:trHeight w:val="302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4C97568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FA9EDB2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</w:t>
            </w:r>
          </w:p>
        </w:tc>
        <w:tc>
          <w:tcPr>
            <w:tcW w:w="129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510BA7A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51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DCEBB0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EEACEAB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1075401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12E9B0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3FF491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9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3A4E65A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825FE76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49FC0B1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55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FB03F9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7852083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</w:tr>
      <w:tr w:rsidR="00717A9E" w14:paraId="185A075A" w14:textId="77777777">
        <w:trPr>
          <w:trHeight w:val="302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2DFFB5B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5BAAF45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</w:t>
            </w:r>
          </w:p>
        </w:tc>
        <w:tc>
          <w:tcPr>
            <w:tcW w:w="129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5E2C269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19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748EF8B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41A6038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2EA0B13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7B7C3B9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FDC78A8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53</w:t>
            </w:r>
          </w:p>
        </w:tc>
        <w:tc>
          <w:tcPr>
            <w:tcW w:w="9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80DA6F7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ECB14B8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FE69928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55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C8E63D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D99979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</w:tr>
      <w:tr w:rsidR="00717A9E" w14:paraId="490323F5" w14:textId="77777777">
        <w:trPr>
          <w:trHeight w:val="302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0D8CCB4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831FA65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</w:t>
            </w:r>
          </w:p>
        </w:tc>
        <w:tc>
          <w:tcPr>
            <w:tcW w:w="129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05FC8D7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98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5A892E9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F18ADF6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0D6B4D8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7E4B3AF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BCE2C19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9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F7E87B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42A0A2B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BD4E96B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55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20B6086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982C66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</w:tr>
      <w:tr w:rsidR="00717A9E" w14:paraId="72DF7AB1" w14:textId="77777777">
        <w:trPr>
          <w:trHeight w:val="302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887381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680564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</w:t>
            </w:r>
          </w:p>
        </w:tc>
        <w:tc>
          <w:tcPr>
            <w:tcW w:w="129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47B906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360983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BBD328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449359F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79AEBE6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D58E047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5A0B1E0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0D4AD0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9FF9AE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55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DE72958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82A1E77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</w:tr>
      <w:tr w:rsidR="00717A9E" w14:paraId="4D8704B9" w14:textId="77777777">
        <w:trPr>
          <w:trHeight w:val="302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272D2B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A0B48A6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</w:t>
            </w:r>
          </w:p>
        </w:tc>
        <w:tc>
          <w:tcPr>
            <w:tcW w:w="129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DEEAD52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52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87C0947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97CEC71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8878A6F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2D6A6E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FCED3C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9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CA0230F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66DCA25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CF0C328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55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B7BCDF1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7986C7F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</w:tr>
      <w:tr w:rsidR="00717A9E" w14:paraId="22395741" w14:textId="77777777">
        <w:trPr>
          <w:trHeight w:val="302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FCD1D13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AE14303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</w:t>
            </w:r>
          </w:p>
        </w:tc>
        <w:tc>
          <w:tcPr>
            <w:tcW w:w="129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ED48D26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27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B37DA73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8C43A21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AF6E159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C2FF99B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787AD30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9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B0BEA46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3273F1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3AD4ADF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55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A1E3935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4858B2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</w:tr>
      <w:tr w:rsidR="00717A9E" w14:paraId="6518F7D1" w14:textId="77777777">
        <w:trPr>
          <w:trHeight w:val="302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CD50F8A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4C1DA14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</w:t>
            </w:r>
          </w:p>
        </w:tc>
        <w:tc>
          <w:tcPr>
            <w:tcW w:w="129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BD80CE6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43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A73D961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9672199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480CFB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CAE4161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40EF729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9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D2CC054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8DB2797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A8A93D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55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1574E1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D5C9DA7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</w:tr>
      <w:tr w:rsidR="00717A9E" w14:paraId="5FF3B163" w14:textId="77777777">
        <w:trPr>
          <w:trHeight w:val="302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9E7F95A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3559EC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</w:t>
            </w:r>
          </w:p>
        </w:tc>
        <w:tc>
          <w:tcPr>
            <w:tcW w:w="129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6BA05A7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30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9778FB7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AD1343A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6CD5942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13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EE5F7B1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75C1C6A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16</w:t>
            </w:r>
          </w:p>
        </w:tc>
        <w:tc>
          <w:tcPr>
            <w:tcW w:w="9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3BAE38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3B87849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6EB36C1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55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8A0405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6D1F6B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</w:tr>
      <w:tr w:rsidR="00717A9E" w14:paraId="601C6A23" w14:textId="77777777">
        <w:trPr>
          <w:trHeight w:val="302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2E8FF0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F8D78A0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</w:t>
            </w:r>
          </w:p>
        </w:tc>
        <w:tc>
          <w:tcPr>
            <w:tcW w:w="129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1598956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2F681B4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5DAD1F2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6B51EFB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D727CF1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C3009C2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9F33A03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3053319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9860DCB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55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6CBD1B4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438BFA2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</w:tr>
      <w:tr w:rsidR="00717A9E" w14:paraId="70B9627A" w14:textId="77777777">
        <w:trPr>
          <w:trHeight w:val="302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D20BB13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BB59322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</w:t>
            </w:r>
          </w:p>
        </w:tc>
        <w:tc>
          <w:tcPr>
            <w:tcW w:w="129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FDA40E9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31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2F92860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B8EBCE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DF27F9A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B1616E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97A7616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9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A110ABA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AD54827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33DDE0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55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77C897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FB3686A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</w:tr>
      <w:tr w:rsidR="00717A9E" w14:paraId="31ED25A3" w14:textId="77777777">
        <w:trPr>
          <w:trHeight w:val="302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303D676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5473553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CSc</w:t>
            </w:r>
          </w:p>
        </w:tc>
        <w:tc>
          <w:tcPr>
            <w:tcW w:w="129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7D57D6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439BB5B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5D55618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454ADD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F9EB447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676DC17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8E61F17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F43B329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33D04C2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55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6EC70A7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7AA78E9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</w:tr>
      <w:tr w:rsidR="00717A9E" w14:paraId="0AF21BEA" w14:textId="77777777">
        <w:trPr>
          <w:trHeight w:val="302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1C9B162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1A6EE44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CSc</w:t>
            </w:r>
          </w:p>
        </w:tc>
        <w:tc>
          <w:tcPr>
            <w:tcW w:w="129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C0F95A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CEDC1B2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82CBE2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788AF7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1C16B3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43BBD4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2DA3160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7A51A1F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3E806D4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55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75ADE9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41B0095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</w:tr>
      <w:tr w:rsidR="00717A9E" w14:paraId="4D86F4A4" w14:textId="77777777">
        <w:trPr>
          <w:trHeight w:val="302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52593F0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DA90CF2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CSc</w:t>
            </w:r>
          </w:p>
        </w:tc>
        <w:tc>
          <w:tcPr>
            <w:tcW w:w="129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9626094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405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E1FDE3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79DA725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622203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63BB049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AE6981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82</w:t>
            </w:r>
          </w:p>
        </w:tc>
        <w:tc>
          <w:tcPr>
            <w:tcW w:w="9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B668832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783C313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4DF92B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55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00D002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DCC9BEF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</w:tr>
      <w:tr w:rsidR="00717A9E" w14:paraId="0AD3A9D2" w14:textId="77777777">
        <w:trPr>
          <w:trHeight w:val="302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D642918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6895EA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CSc</w:t>
            </w:r>
          </w:p>
        </w:tc>
        <w:tc>
          <w:tcPr>
            <w:tcW w:w="129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F01EE56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8212AC3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B726CA8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FBF3F92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6F6BC60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2A57DC7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1D6F909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F1C9B86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7873894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55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9923186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882BE84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</w:tr>
      <w:tr w:rsidR="00717A9E" w14:paraId="23181FF4" w14:textId="77777777">
        <w:trPr>
          <w:trHeight w:val="302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52684E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1C6554F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CSc</w:t>
            </w:r>
          </w:p>
        </w:tc>
        <w:tc>
          <w:tcPr>
            <w:tcW w:w="129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0C3900B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979AF64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C4A6E6A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E7A9F3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13BD2FB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F19CFA2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9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C3F5BA2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5AB3144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38DC841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55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1485B8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FED0650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</w:tr>
      <w:tr w:rsidR="00717A9E" w14:paraId="2C46DFA6" w14:textId="77777777">
        <w:trPr>
          <w:trHeight w:val="302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F8E94E7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BF343C6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CSc</w:t>
            </w:r>
          </w:p>
        </w:tc>
        <w:tc>
          <w:tcPr>
            <w:tcW w:w="129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E7BE576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21EB43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EF54FD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405CAF8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D487C68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0D9ACB2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9C31FE1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DAAADD6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7DBE64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55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A1EDFA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D77E987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</w:tr>
      <w:tr w:rsidR="00717A9E" w14:paraId="1FB77E53" w14:textId="77777777">
        <w:trPr>
          <w:trHeight w:val="302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5FEA3AB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4D9B217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CSc</w:t>
            </w:r>
          </w:p>
        </w:tc>
        <w:tc>
          <w:tcPr>
            <w:tcW w:w="129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E91BD1A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8105062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4E89373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96D6012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40B5C58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2E27296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452BD6F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53A161A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06EC7E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55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4F898D4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00BCCAA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</w:tr>
      <w:tr w:rsidR="00717A9E" w14:paraId="1D4C8D16" w14:textId="77777777">
        <w:trPr>
          <w:trHeight w:val="302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D75E8C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F70F896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CSc</w:t>
            </w:r>
          </w:p>
        </w:tc>
        <w:tc>
          <w:tcPr>
            <w:tcW w:w="129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BFD4C7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F6C2184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24E9128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B237AF5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B30D128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AD4E8A9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9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4EE826B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D0E39B5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5C8B1B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55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F578975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C4139A0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</w:tr>
      <w:tr w:rsidR="00717A9E" w14:paraId="1E54D8BB" w14:textId="77777777">
        <w:trPr>
          <w:trHeight w:val="302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CCD5671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C79F18A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CSc</w:t>
            </w:r>
          </w:p>
        </w:tc>
        <w:tc>
          <w:tcPr>
            <w:tcW w:w="129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D33EF5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C72670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BE83444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629E6A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08349C0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7B1087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D9F9706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E71B0E6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A9C3AC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55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6889CBF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1F20FCB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</w:tr>
      <w:tr w:rsidR="00717A9E" w14:paraId="7394803C" w14:textId="77777777">
        <w:trPr>
          <w:trHeight w:val="302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80B4CAF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lastRenderedPageBreak/>
              <w:t>25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489ABB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CSc</w:t>
            </w:r>
          </w:p>
        </w:tc>
        <w:tc>
          <w:tcPr>
            <w:tcW w:w="129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08E6D84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30C4476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8AB1EB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7C6F129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61E7AB8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A569E5A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805B90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E98FB74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DF37D7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55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121F111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E29C5C3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</w:tr>
      <w:tr w:rsidR="00717A9E" w14:paraId="5ECF6F17" w14:textId="77777777">
        <w:trPr>
          <w:trHeight w:val="302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308848F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8D21C79" w14:textId="0FD743F3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CSc</w:t>
            </w:r>
          </w:p>
        </w:tc>
        <w:tc>
          <w:tcPr>
            <w:tcW w:w="129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F9AFC1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7C6BA2F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DE141C9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5A5BC5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2386831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9021E5A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25</w:t>
            </w:r>
          </w:p>
        </w:tc>
        <w:tc>
          <w:tcPr>
            <w:tcW w:w="9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1535AF4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5D53102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EC608EB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55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E510E7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6A5B9A3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</w:tr>
      <w:tr w:rsidR="00717A9E" w14:paraId="251BFD2E" w14:textId="77777777">
        <w:trPr>
          <w:trHeight w:val="302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6E5AD21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42FBAC8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CSc</w:t>
            </w:r>
          </w:p>
        </w:tc>
        <w:tc>
          <w:tcPr>
            <w:tcW w:w="129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61D64CB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07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0B0AD4A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4F4DF4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1276AA1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032A4CB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1E8AE6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94</w:t>
            </w:r>
          </w:p>
        </w:tc>
        <w:tc>
          <w:tcPr>
            <w:tcW w:w="9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6786BA8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4C6E0A0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CA44DB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55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6472FEB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405FF31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</w:tr>
      <w:tr w:rsidR="00717A9E" w14:paraId="63091480" w14:textId="77777777">
        <w:trPr>
          <w:trHeight w:val="302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DCC8349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9D55C7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CSc</w:t>
            </w:r>
          </w:p>
        </w:tc>
        <w:tc>
          <w:tcPr>
            <w:tcW w:w="129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94A0080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7020737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3DBA537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C5E1FD3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1F7AA42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54B8032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9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C81A5F4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4C8466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24293B3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55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F28F42B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12C1407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</w:tr>
      <w:tr w:rsidR="00717A9E" w14:paraId="78EA5F6E" w14:textId="77777777">
        <w:trPr>
          <w:trHeight w:val="302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E646909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D1E65BF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CSc</w:t>
            </w:r>
          </w:p>
        </w:tc>
        <w:tc>
          <w:tcPr>
            <w:tcW w:w="129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2322462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8AA8ED4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23642F1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6B2EEE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9847F45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B134200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33</w:t>
            </w:r>
          </w:p>
        </w:tc>
        <w:tc>
          <w:tcPr>
            <w:tcW w:w="9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CD7BBD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B4EDA29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B143ED3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55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2BAD5BA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4A63FC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</w:tr>
      <w:tr w:rsidR="00717A9E" w14:paraId="116EC1BE" w14:textId="77777777">
        <w:trPr>
          <w:trHeight w:val="302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25BF57F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CE5F0C4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CSc</w:t>
            </w:r>
          </w:p>
        </w:tc>
        <w:tc>
          <w:tcPr>
            <w:tcW w:w="129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C524AB3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23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C08710B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AE59FCA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62FFEB2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A4AC550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1804EF3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261A5A7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71CEEBA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BFF4777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55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B65574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9D31238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</w:tr>
      <w:tr w:rsidR="00717A9E" w14:paraId="287EFD9F" w14:textId="77777777">
        <w:trPr>
          <w:trHeight w:val="302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10B4FD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A03DA2F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CSc</w:t>
            </w:r>
          </w:p>
        </w:tc>
        <w:tc>
          <w:tcPr>
            <w:tcW w:w="129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0D5EB14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9A84C56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8855291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DBD378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F0902DF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7C01F84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9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0860A7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14CF084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FB3DE02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55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258B558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0319071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</w:tr>
      <w:tr w:rsidR="00717A9E" w14:paraId="16B97CBB" w14:textId="77777777">
        <w:trPr>
          <w:trHeight w:val="302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AD47A94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46F53F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CSc</w:t>
            </w:r>
          </w:p>
        </w:tc>
        <w:tc>
          <w:tcPr>
            <w:tcW w:w="129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DF5CAA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96D50C6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1C0946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40ABA91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AA42385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5F383C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A142B30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2C99080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9B963F3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55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83C5F3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F1E413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</w:tr>
      <w:tr w:rsidR="00717A9E" w14:paraId="755D3E6D" w14:textId="77777777">
        <w:trPr>
          <w:trHeight w:val="302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4F2D4EB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2DF240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CSc</w:t>
            </w:r>
          </w:p>
        </w:tc>
        <w:tc>
          <w:tcPr>
            <w:tcW w:w="129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576B0A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448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564F8A0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DA2DDC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C23ECD7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941FF7A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3F2991A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63</w:t>
            </w:r>
          </w:p>
        </w:tc>
        <w:tc>
          <w:tcPr>
            <w:tcW w:w="9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CE8539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7DC675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D75E62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55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F0C1734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DE2EAFA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</w:tr>
      <w:tr w:rsidR="00717A9E" w14:paraId="647FA71F" w14:textId="77777777">
        <w:trPr>
          <w:trHeight w:val="302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530D1F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CF48A17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CSc</w:t>
            </w:r>
          </w:p>
        </w:tc>
        <w:tc>
          <w:tcPr>
            <w:tcW w:w="129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C624A28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89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1C3A40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97906B9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303C10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211D20A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0B37399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9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F665D44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51502B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2170239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55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7BD1E53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D4112E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</w:tr>
      <w:tr w:rsidR="00717A9E" w14:paraId="57A493C2" w14:textId="77777777">
        <w:trPr>
          <w:trHeight w:val="302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03B43BB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CA20CE3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CSc</w:t>
            </w:r>
          </w:p>
        </w:tc>
        <w:tc>
          <w:tcPr>
            <w:tcW w:w="129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FD543E4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39A8375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9B1DC45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75C28D2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596CD64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5524BA5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12CDC5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10F03D9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81385D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55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002FD39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DB9454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</w:tr>
      <w:tr w:rsidR="00717A9E" w14:paraId="479D422D" w14:textId="77777777">
        <w:trPr>
          <w:trHeight w:val="302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FC54BD2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EFAA908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c</w:t>
            </w:r>
          </w:p>
        </w:tc>
        <w:tc>
          <w:tcPr>
            <w:tcW w:w="129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1336767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33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C12CFE9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8BEC9E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A557059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AC3EBB6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93675B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9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94FBE95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34F3BB0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1B19573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55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4BF0D55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06F4456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</w:tr>
      <w:tr w:rsidR="00717A9E" w14:paraId="0C12191E" w14:textId="77777777">
        <w:trPr>
          <w:trHeight w:val="302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7009542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C6AF345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c</w:t>
            </w:r>
          </w:p>
        </w:tc>
        <w:tc>
          <w:tcPr>
            <w:tcW w:w="129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E03864A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843B833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8FE44E8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DA663F3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3556227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DA35C31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9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F149E89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512ECB4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20F5D7A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55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281F1FA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E2CE9C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</w:tr>
      <w:tr w:rsidR="00717A9E" w14:paraId="1BF44AB1" w14:textId="77777777">
        <w:trPr>
          <w:trHeight w:val="302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D5A5DDB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ECF58BF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c</w:t>
            </w:r>
          </w:p>
        </w:tc>
        <w:tc>
          <w:tcPr>
            <w:tcW w:w="129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38C8E72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96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2419D61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A3F76B7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FBA3AA6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668C8EC" w14:textId="77777777" w:rsidR="00717A9E" w:rsidRDefault="00EA2F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CF0DEA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17</w:t>
            </w:r>
          </w:p>
        </w:tc>
        <w:tc>
          <w:tcPr>
            <w:tcW w:w="9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F9B5DA0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663A7C1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8276EDB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55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BD495F0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588CB83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</w:tr>
      <w:tr w:rsidR="00717A9E" w14:paraId="2A43CFDE" w14:textId="77777777">
        <w:trPr>
          <w:trHeight w:val="302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5E22393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F7B6584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c</w:t>
            </w:r>
          </w:p>
        </w:tc>
        <w:tc>
          <w:tcPr>
            <w:tcW w:w="129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BF24BC0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94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950D394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CD18B8A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DE2FE82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84A7EB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CED1DBB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83</w:t>
            </w:r>
          </w:p>
        </w:tc>
        <w:tc>
          <w:tcPr>
            <w:tcW w:w="9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F9A7F8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51C1E4A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2C2BD19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55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3DD351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84B4285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</w:tr>
      <w:tr w:rsidR="00717A9E" w14:paraId="7CC2F2EE" w14:textId="77777777">
        <w:trPr>
          <w:trHeight w:val="302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68A528A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38D3847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c</w:t>
            </w:r>
          </w:p>
        </w:tc>
        <w:tc>
          <w:tcPr>
            <w:tcW w:w="129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BB49B7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57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ABDDDE2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0F5E7EB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4CEDA6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E9E0F9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0C9E495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79</w:t>
            </w:r>
          </w:p>
        </w:tc>
        <w:tc>
          <w:tcPr>
            <w:tcW w:w="9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C530D36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92E8570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8C21C10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55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9BB6DC1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66E33B7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</w:tr>
      <w:tr w:rsidR="00717A9E" w14:paraId="49587BAC" w14:textId="77777777">
        <w:trPr>
          <w:trHeight w:val="302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DEE939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4A1D151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c</w:t>
            </w:r>
          </w:p>
        </w:tc>
        <w:tc>
          <w:tcPr>
            <w:tcW w:w="129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EE7DDC0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032F9F9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EAC9C99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F007CF0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29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0C5D77B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0E870CA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57</w:t>
            </w:r>
          </w:p>
        </w:tc>
        <w:tc>
          <w:tcPr>
            <w:tcW w:w="9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03BA677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B6DD5BB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FAD511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55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70D6168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75EC280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</w:tr>
      <w:tr w:rsidR="00717A9E" w14:paraId="55966CA1" w14:textId="77777777">
        <w:trPr>
          <w:trHeight w:val="302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28D40C9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FFB4DE9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c</w:t>
            </w:r>
          </w:p>
        </w:tc>
        <w:tc>
          <w:tcPr>
            <w:tcW w:w="129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6E8DD41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58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E7CD8E2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69940E0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05AA513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45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07B7942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BE7AB07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17</w:t>
            </w:r>
          </w:p>
        </w:tc>
        <w:tc>
          <w:tcPr>
            <w:tcW w:w="9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198E96F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2402282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178D79B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55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3F40AE2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4525512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</w:tr>
      <w:tr w:rsidR="00717A9E" w14:paraId="0B344C28" w14:textId="77777777">
        <w:trPr>
          <w:trHeight w:val="302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6D23535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94FE821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c</w:t>
            </w:r>
          </w:p>
        </w:tc>
        <w:tc>
          <w:tcPr>
            <w:tcW w:w="129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9890478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87D3833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6E1D6B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0F8052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5EB5422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0076C74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9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7D85849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1BFC091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44B25D6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55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1F74E33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77FC1A2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</w:tr>
      <w:tr w:rsidR="00717A9E" w14:paraId="2D93E330" w14:textId="77777777">
        <w:trPr>
          <w:trHeight w:val="302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05A4803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2897EB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c</w:t>
            </w:r>
          </w:p>
        </w:tc>
        <w:tc>
          <w:tcPr>
            <w:tcW w:w="129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FD02F56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0B50128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AFA52B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0451C91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6659C8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33397B3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54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D4F9CF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246BCD9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EC7C559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55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0EAAC30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5DCAAD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</w:tr>
      <w:tr w:rsidR="00717A9E" w14:paraId="66BC4B9C" w14:textId="77777777">
        <w:trPr>
          <w:trHeight w:val="302"/>
        </w:trPr>
        <w:tc>
          <w:tcPr>
            <w:tcW w:w="854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D7F6881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BD8DBF4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FDc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97AF73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51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D6B793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2F16D4BB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9EBCCEC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06213C0D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440968AF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93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801D0A0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38AD55CE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CC184D8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57123779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0E6F119" w14:textId="77777777" w:rsidR="00717A9E" w:rsidRDefault="00EA2FD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</w:tr>
    </w:tbl>
    <w:p w14:paraId="60AD7F81" w14:textId="77777777" w:rsidR="00717A9E" w:rsidRDefault="00EA2FD9">
      <w:bookmarkStart w:id="0" w:name="_Hlk196822846"/>
      <w:r>
        <w:rPr>
          <w:rFonts w:eastAsia="Times New Roman" w:cs="Calibri"/>
          <w:color w:val="000000"/>
          <w:kern w:val="0"/>
          <w:sz w:val="20"/>
          <w:szCs w:val="20"/>
          <w:lang w:val="en-US" w:eastAsia="it-IT"/>
        </w:rPr>
        <w:t xml:space="preserve">Cat. = Category; FD = Found dead; NCSc = no clinical signs culled; CSc = Clinical sign culled; FDc = Found dead culled; </w:t>
      </w:r>
      <w:r>
        <w:rPr>
          <w:lang w:val="en-US"/>
        </w:rPr>
        <w:t>CC = cell count; G = grade; OEp = olfacrory epithelium; BEp = bronchial epithelium; tpI = type I pneumocytes; alv.mac. = alveolar macrophages</w:t>
      </w:r>
      <w:bookmarkEnd w:id="0"/>
    </w:p>
    <w:sectPr w:rsidR="00717A9E">
      <w:pgSz w:w="16838" w:h="11906" w:orient="landscape"/>
      <w:pgMar w:top="1134" w:right="1417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9C1C7C" w14:textId="77777777" w:rsidR="00EA2FD9" w:rsidRDefault="00EA2FD9">
      <w:pPr>
        <w:spacing w:after="0" w:line="240" w:lineRule="auto"/>
      </w:pPr>
      <w:r>
        <w:separator/>
      </w:r>
    </w:p>
  </w:endnote>
  <w:endnote w:type="continuationSeparator" w:id="0">
    <w:p w14:paraId="2144A211" w14:textId="77777777" w:rsidR="00EA2FD9" w:rsidRDefault="00EA2F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7CC2FB" w14:textId="77777777" w:rsidR="00EA2FD9" w:rsidRDefault="00EA2FD9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25FE651D" w14:textId="77777777" w:rsidR="00EA2FD9" w:rsidRDefault="00EA2F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autoHyphenation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7A9E"/>
    <w:rsid w:val="00066FF6"/>
    <w:rsid w:val="004A04DD"/>
    <w:rsid w:val="00705909"/>
    <w:rsid w:val="00717A9E"/>
    <w:rsid w:val="00AC4C64"/>
    <w:rsid w:val="00D00F98"/>
    <w:rsid w:val="00EA2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C56A618"/>
  <w15:docId w15:val="{BF5B80E0-F73B-47F1-A007-5B95C42DD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3"/>
        <w:sz w:val="22"/>
        <w:szCs w:val="22"/>
        <w:lang w:val="it-IT" w:eastAsia="en-US" w:bidi="ar-SA"/>
      </w:rPr>
    </w:rPrDefault>
    <w:pPrDefault>
      <w:pPr>
        <w:autoSpaceDN w:val="0"/>
        <w:spacing w:after="160" w:line="247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Calibri Light" w:eastAsia="Times New Roman" w:hAnsi="Calibri Light"/>
      <w:color w:val="2F5496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Calibri Light" w:eastAsia="Times New Roman" w:hAnsi="Calibri Light"/>
      <w:color w:val="2F5496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2F549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2F549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Calibri Light" w:eastAsia="Times New Roman" w:hAnsi="Calibri Light" w:cs="Times New Roman"/>
      <w:color w:val="2F5496"/>
      <w:sz w:val="40"/>
      <w:szCs w:val="40"/>
    </w:rPr>
  </w:style>
  <w:style w:type="character" w:customStyle="1" w:styleId="Heading2Char">
    <w:name w:val="Heading 2 Char"/>
    <w:basedOn w:val="DefaultParagraphFont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2F5496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2F5496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2F5496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Calibri Light" w:eastAsia="Times New Roman" w:hAnsi="Calibri Light"/>
      <w:spacing w:val="-10"/>
      <w:sz w:val="56"/>
      <w:szCs w:val="56"/>
    </w:rPr>
  </w:style>
  <w:style w:type="character" w:customStyle="1" w:styleId="TitleChar">
    <w:name w:val="Title Char"/>
    <w:basedOn w:val="DefaultParagraphFont"/>
    <w:rPr>
      <w:rFonts w:ascii="Calibri Light" w:eastAsia="Times New Roman" w:hAnsi="Calibri Light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2F5496"/>
    </w:rPr>
  </w:style>
  <w:style w:type="paragraph" w:styleId="IntenseQuote">
    <w:name w:val="Intense Quote"/>
    <w:basedOn w:val="Normal"/>
    <w:next w:val="Normal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IntenseQuoteChar">
    <w:name w:val="Intense Quote Char"/>
    <w:basedOn w:val="DefaultParagraphFont"/>
    <w:rPr>
      <w:i/>
      <w:iCs/>
      <w:color w:val="2F5496"/>
    </w:rPr>
  </w:style>
  <w:style w:type="character" w:styleId="IntenseReference">
    <w:name w:val="Intense Reference"/>
    <w:basedOn w:val="DefaultParagraphFont"/>
    <w:rPr>
      <w:b/>
      <w:bCs/>
      <w:smallCaps/>
      <w:color w:val="2F5496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1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Giglia</dc:creator>
  <dc:description/>
  <cp:lastModifiedBy>Vreman, Sandra</cp:lastModifiedBy>
  <cp:revision>2</cp:revision>
  <dcterms:created xsi:type="dcterms:W3CDTF">2026-03-20T07:10:00Z</dcterms:created>
  <dcterms:modified xsi:type="dcterms:W3CDTF">2026-03-20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dcf0f5-eb36-4658-bf09-fc209ebf4156</vt:lpwstr>
  </property>
</Properties>
</file>